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9794C" w14:textId="7D36D1D1" w:rsidR="00A17A8F" w:rsidRPr="00855857" w:rsidRDefault="00A17A8F" w:rsidP="00A17A8F">
      <w:pPr>
        <w:pStyle w:val="EndnoteText"/>
        <w:rPr>
          <w:b/>
          <w:bCs/>
        </w:rPr>
      </w:pPr>
      <w:r>
        <w:rPr>
          <w:b/>
          <w:bCs/>
        </w:rPr>
        <w:t>Supplemental file 1</w:t>
      </w:r>
      <w:r w:rsidRPr="00855857">
        <w:rPr>
          <w:b/>
          <w:bCs/>
        </w:rPr>
        <w:t>. Recommendations per topic and references per recommendation in the PACK Adult Global 2017 guide</w:t>
      </w:r>
    </w:p>
    <w:p w14:paraId="488F1946" w14:textId="77777777" w:rsidR="00A17A8F" w:rsidRDefault="00A17A8F" w:rsidP="00A17A8F">
      <w:pPr>
        <w:pStyle w:val="EndnoteText"/>
      </w:pPr>
    </w:p>
    <w:tbl>
      <w:tblPr>
        <w:tblW w:w="8864" w:type="dxa"/>
        <w:tblInd w:w="113" w:type="dxa"/>
        <w:tblLook w:val="04A0" w:firstRow="1" w:lastRow="0" w:firstColumn="1" w:lastColumn="0" w:noHBand="0" w:noVBand="1"/>
      </w:tblPr>
      <w:tblGrid>
        <w:gridCol w:w="2150"/>
        <w:gridCol w:w="3402"/>
        <w:gridCol w:w="1940"/>
        <w:gridCol w:w="1372"/>
      </w:tblGrid>
      <w:tr w:rsidR="00A17A8F" w:rsidRPr="00F53641" w14:paraId="29EC4CE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962E7" w14:textId="77777777" w:rsidR="00A17A8F" w:rsidRPr="00F53641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</w:pPr>
            <w:r w:rsidRPr="00F53641"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  <w:t>Topic Classific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414E8" w14:textId="77777777" w:rsidR="00A17A8F" w:rsidRPr="00F53641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</w:pPr>
            <w:r w:rsidRPr="00F53641"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  <w:t>Topic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02CBB7" w14:textId="77777777" w:rsidR="00A17A8F" w:rsidRPr="00F53641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</w:pPr>
            <w:r w:rsidRPr="00F53641"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  <w:t>Recommendations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E179B" w14:textId="77777777" w:rsidR="00A17A8F" w:rsidRPr="00F53641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</w:pPr>
            <w:r w:rsidRPr="00F53641">
              <w:rPr>
                <w:rFonts w:ascii="Aptos Narrow" w:eastAsia="Times New Roman" w:hAnsi="Aptos Narrow" w:cs="Times New Roman"/>
                <w:b/>
                <w:bCs/>
                <w:kern w:val="0"/>
                <w:lang w:eastAsia="en-ZA"/>
                <w14:ligatures w14:val="none"/>
              </w:rPr>
              <w:t>References</w:t>
            </w:r>
          </w:p>
        </w:tc>
      </w:tr>
      <w:tr w:rsidR="00A17A8F" w:rsidRPr="00947E77" w14:paraId="422552F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F3194" w14:textId="77777777" w:rsidR="00A17A8F" w:rsidRPr="00947E77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Sympto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DD7AE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61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7EAAD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135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2DF17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5540</w:t>
            </w:r>
          </w:p>
        </w:tc>
      </w:tr>
      <w:tr w:rsidR="00A17A8F" w:rsidRPr="00E801E8" w14:paraId="2A040F9E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BBC5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653A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bdominal pain (no diarrhoea)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481B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124F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1</w:t>
            </w:r>
          </w:p>
        </w:tc>
      </w:tr>
      <w:tr w:rsidR="00A17A8F" w:rsidRPr="00E801E8" w14:paraId="3061726F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7EBD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FE0A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bnormal thoughts or behaviou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AA4E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55F9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67</w:t>
            </w:r>
          </w:p>
        </w:tc>
      </w:tr>
      <w:tr w:rsidR="00A17A8F" w:rsidRPr="00E801E8" w14:paraId="20CCBB0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FDDD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9E994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bnormal vaginal bleeding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B5BF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B4C3E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2</w:t>
            </w:r>
          </w:p>
        </w:tc>
      </w:tr>
      <w:tr w:rsidR="00A17A8F" w:rsidRPr="00E801E8" w14:paraId="376DDE4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FDF4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5513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ggressive/disruptive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90A6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0515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8</w:t>
            </w:r>
          </w:p>
        </w:tc>
      </w:tr>
      <w:tr w:rsidR="00A17A8F" w:rsidRPr="00E801E8" w14:paraId="704BE46F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5624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7E36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nal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BEDA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9674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9</w:t>
            </w:r>
          </w:p>
        </w:tc>
      </w:tr>
      <w:tr w:rsidR="00A17A8F" w:rsidRPr="00E801E8" w14:paraId="02CF48B4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767C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4A45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rm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18B2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4201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1</w:t>
            </w:r>
          </w:p>
        </w:tc>
      </w:tr>
      <w:tr w:rsidR="00A17A8F" w:rsidRPr="00E801E8" w14:paraId="0C1D0DE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4E60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95CB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Back pai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6652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E30AA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1</w:t>
            </w:r>
          </w:p>
        </w:tc>
      </w:tr>
      <w:tr w:rsidR="00A17A8F" w:rsidRPr="00E801E8" w14:paraId="40F25D6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A165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85B9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Bites and sting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E114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9F32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6</w:t>
            </w:r>
          </w:p>
        </w:tc>
      </w:tr>
      <w:tr w:rsidR="00A17A8F" w:rsidRPr="00E801E8" w14:paraId="68DF2A7C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6661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7CEF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Body/general pai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A785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7B9C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6</w:t>
            </w:r>
          </w:p>
        </w:tc>
      </w:tr>
      <w:tr w:rsidR="00A17A8F" w:rsidRPr="00E801E8" w14:paraId="273536E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DC86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E5D8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Breast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6E7C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3667B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5</w:t>
            </w:r>
          </w:p>
        </w:tc>
      </w:tr>
      <w:tr w:rsidR="00A17A8F" w:rsidRPr="00E801E8" w14:paraId="534E48DE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77BC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6EE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Burn/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FD6E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367B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3</w:t>
            </w:r>
          </w:p>
        </w:tc>
      </w:tr>
      <w:tr w:rsidR="00A17A8F" w:rsidRPr="00E801E8" w14:paraId="68F2D9B5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E5CD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B948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ervical screening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E716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2A07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0</w:t>
            </w:r>
          </w:p>
        </w:tc>
      </w:tr>
      <w:tr w:rsidR="00A17A8F" w:rsidRPr="00E801E8" w14:paraId="4F2C146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6E4D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6287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hanges in skin colou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BD3B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710C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2</w:t>
            </w:r>
          </w:p>
        </w:tc>
      </w:tr>
      <w:tr w:rsidR="00A17A8F" w:rsidRPr="00E801E8" w14:paraId="4495EA72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6EF3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9F6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hest pai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3D44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3D24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4</w:t>
            </w:r>
          </w:p>
        </w:tc>
      </w:tr>
      <w:tr w:rsidR="00A17A8F" w:rsidRPr="00E801E8" w14:paraId="0E7645AC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FE14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2D7D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ollapse/fall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EDB3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BFEA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3</w:t>
            </w:r>
          </w:p>
        </w:tc>
      </w:tr>
      <w:tr w:rsidR="00A17A8F" w:rsidRPr="00E801E8" w14:paraId="52104A9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5B9B3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E94F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onstipatio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6084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91E6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3</w:t>
            </w:r>
          </w:p>
        </w:tc>
      </w:tr>
      <w:tr w:rsidR="00A17A8F" w:rsidRPr="00E801E8" w14:paraId="53B871D4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AF97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05BC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ough or difficulty breathing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E11E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1835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5</w:t>
            </w:r>
          </w:p>
        </w:tc>
      </w:tr>
      <w:tr w:rsidR="00A17A8F" w:rsidRPr="00E801E8" w14:paraId="7E9CFA4D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3A7F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F48F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iarrhoea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EA88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3645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0</w:t>
            </w:r>
          </w:p>
        </w:tc>
      </w:tr>
      <w:tr w:rsidR="00A17A8F" w:rsidRPr="00E801E8" w14:paraId="6F13E575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B4BB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3988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ifficulty sleeping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90052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1ADC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4</w:t>
            </w:r>
          </w:p>
        </w:tc>
      </w:tr>
      <w:tr w:rsidR="00A17A8F" w:rsidRPr="00E801E8" w14:paraId="3C498C0F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6AE9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B9A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izzines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FA50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4B500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10</w:t>
            </w:r>
          </w:p>
        </w:tc>
      </w:tr>
      <w:tr w:rsidR="00A17A8F" w:rsidRPr="00E801E8" w14:paraId="6518FD45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F6C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9E66F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Ear/ hearing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10BF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3D9D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2</w:t>
            </w:r>
          </w:p>
        </w:tc>
      </w:tr>
      <w:tr w:rsidR="00A17A8F" w:rsidRPr="00E801E8" w14:paraId="708F1CE7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B93D0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7CE4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Exposed to infectious fluid: post-exposure prophylax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622AC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0EEC6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3</w:t>
            </w:r>
          </w:p>
        </w:tc>
      </w:tr>
      <w:tr w:rsidR="00A17A8F" w:rsidRPr="00E801E8" w14:paraId="3D4494E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4B7D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D789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Eye/vision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714C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45EC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13</w:t>
            </w:r>
          </w:p>
        </w:tc>
      </w:tr>
      <w:tr w:rsidR="00A17A8F" w:rsidRPr="00E801E8" w14:paraId="0723EFEC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1BDB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6B2E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Face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9F09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035F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4</w:t>
            </w:r>
          </w:p>
        </w:tc>
      </w:tr>
      <w:tr w:rsidR="00A17A8F" w:rsidRPr="00E801E8" w14:paraId="48A4B2D7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7EF6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70A0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Feve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83AF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B8ED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9</w:t>
            </w:r>
          </w:p>
        </w:tc>
      </w:tr>
      <w:tr w:rsidR="00A17A8F" w:rsidRPr="00E801E8" w14:paraId="31D582AD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DB3E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C726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Foot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E85A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A518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0</w:t>
            </w:r>
          </w:p>
        </w:tc>
      </w:tr>
      <w:tr w:rsidR="00A17A8F" w:rsidRPr="00E801E8" w14:paraId="7167BFA2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3054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D89B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Generalised itchy rash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C9426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4DB8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4</w:t>
            </w:r>
          </w:p>
        </w:tc>
      </w:tr>
      <w:tr w:rsidR="00A17A8F" w:rsidRPr="00E801E8" w14:paraId="0363B42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F9D0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7835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Generalised non-itchy rash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64EC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8647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2</w:t>
            </w:r>
          </w:p>
        </w:tc>
      </w:tr>
      <w:tr w:rsidR="00A17A8F" w:rsidRPr="00E801E8" w14:paraId="266E9897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2099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7ABA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Genital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0AA1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A035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4</w:t>
            </w:r>
          </w:p>
        </w:tc>
      </w:tr>
      <w:tr w:rsidR="00A17A8F" w:rsidRPr="00E801E8" w14:paraId="32197E7F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0A1F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B3252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Genital symptoms in a ma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A6071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ACBC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9</w:t>
            </w:r>
          </w:p>
        </w:tc>
      </w:tr>
      <w:tr w:rsidR="00A17A8F" w:rsidRPr="00E801E8" w14:paraId="73C294A6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68DC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8E0C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Genital ulce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33C6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22C8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8</w:t>
            </w:r>
          </w:p>
        </w:tc>
      </w:tr>
      <w:tr w:rsidR="00A17A8F" w:rsidRPr="00E801E8" w14:paraId="3EA73B5A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D963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7D99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Headach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3AFD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D2B6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61</w:t>
            </w:r>
          </w:p>
        </w:tc>
      </w:tr>
      <w:tr w:rsidR="00A17A8F" w:rsidRPr="00E801E8" w14:paraId="324D495A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CCE3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05B7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Itch with no rash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0C5C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0F76C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7</w:t>
            </w:r>
          </w:p>
        </w:tc>
      </w:tr>
      <w:tr w:rsidR="00A17A8F" w:rsidRPr="00E801E8" w14:paraId="6AD09F16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3C20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8946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Joint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26D9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4085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5</w:t>
            </w:r>
          </w:p>
        </w:tc>
      </w:tr>
      <w:tr w:rsidR="00A17A8F" w:rsidRPr="00E801E8" w14:paraId="69A9ED6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3F2A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0944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Leg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B48C8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800E1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4</w:t>
            </w:r>
          </w:p>
        </w:tc>
      </w:tr>
      <w:tr w:rsidR="00A17A8F" w:rsidRPr="00E801E8" w14:paraId="797BED46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5B98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C18F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Localised itchy rash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74F5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AB34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0</w:t>
            </w:r>
          </w:p>
        </w:tc>
      </w:tr>
      <w:tr w:rsidR="00A17A8F" w:rsidRPr="00E801E8" w14:paraId="4ED6686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A91C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6BF1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Lump/s in neck, axilla or groi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D48E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3335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4</w:t>
            </w:r>
          </w:p>
        </w:tc>
      </w:tr>
      <w:tr w:rsidR="00A17A8F" w:rsidRPr="00E801E8" w14:paraId="505AF27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F12C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119D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Mouth and throat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91F0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7314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0</w:t>
            </w:r>
          </w:p>
        </w:tc>
      </w:tr>
      <w:tr w:rsidR="00A17A8F" w:rsidRPr="00E801E8" w14:paraId="6AA7736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4D8D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F4B2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Nail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306F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EE58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8</w:t>
            </w:r>
          </w:p>
        </w:tc>
      </w:tr>
      <w:tr w:rsidR="00A17A8F" w:rsidRPr="00E801E8" w14:paraId="25FE7B0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34C0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95E7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Nausea or vomiting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F91F7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81EB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7</w:t>
            </w:r>
          </w:p>
        </w:tc>
      </w:tr>
      <w:tr w:rsidR="00A17A8F" w:rsidRPr="00E801E8" w14:paraId="3FC1D84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3097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E39F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Neck pai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1E97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6009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3</w:t>
            </w:r>
          </w:p>
        </w:tc>
      </w:tr>
      <w:tr w:rsidR="00A17A8F" w:rsidRPr="00E801E8" w14:paraId="4B7DB1F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30ED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lastRenderedPageBreak/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BEE1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Nose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D8FE5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1DBE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10</w:t>
            </w:r>
          </w:p>
        </w:tc>
      </w:tr>
      <w:tr w:rsidR="00A17A8F" w:rsidRPr="00E801E8" w14:paraId="03AAD485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0248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6D8F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Other genital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E47D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78B6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0</w:t>
            </w:r>
          </w:p>
        </w:tc>
      </w:tr>
      <w:tr w:rsidR="00A17A8F" w:rsidRPr="00E801E8" w14:paraId="4DE3835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7A25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0BF45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Painful ski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A914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94A75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2</w:t>
            </w:r>
          </w:p>
        </w:tc>
      </w:tr>
      <w:tr w:rsidR="00A17A8F" w:rsidRPr="00E801E8" w14:paraId="5DF9D315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1EA2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FF22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Positive syphilis resul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A30F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A5494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2</w:t>
            </w:r>
          </w:p>
        </w:tc>
      </w:tr>
      <w:tr w:rsidR="00A17A8F" w:rsidRPr="00E801E8" w14:paraId="6E3F327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3AAB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9F3E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eizures/fit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E6CD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317A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7</w:t>
            </w:r>
          </w:p>
        </w:tc>
      </w:tr>
      <w:tr w:rsidR="00A17A8F" w:rsidRPr="00E801E8" w14:paraId="1CEC34F5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EEB8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F333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elf-harm or suicid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DEC7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5D01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5</w:t>
            </w:r>
          </w:p>
        </w:tc>
      </w:tr>
      <w:tr w:rsidR="00A17A8F" w:rsidRPr="00E801E8" w14:paraId="36BD301E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85C7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C11E2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exual proble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F540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3671E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5</w:t>
            </w:r>
          </w:p>
        </w:tc>
      </w:tr>
      <w:tr w:rsidR="00A17A8F" w:rsidRPr="00E801E8" w14:paraId="42CFEB82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BD06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5FF2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kin lump/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39E31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AC40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6</w:t>
            </w:r>
          </w:p>
        </w:tc>
      </w:tr>
      <w:tr w:rsidR="00A17A8F" w:rsidRPr="00E801E8" w14:paraId="71F6C99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AAA5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512A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kin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9B57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24D9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3</w:t>
            </w:r>
          </w:p>
        </w:tc>
      </w:tr>
      <w:tr w:rsidR="00A17A8F" w:rsidRPr="00E801E8" w14:paraId="7C8CAABE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12AF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B9C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tressed or miserable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5AB8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3637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7</w:t>
            </w:r>
          </w:p>
        </w:tc>
      </w:tr>
      <w:tr w:rsidR="00A17A8F" w:rsidRPr="00E801E8" w14:paraId="13D97B62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F304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C44B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he emergency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45B3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D600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2</w:t>
            </w:r>
          </w:p>
        </w:tc>
      </w:tr>
      <w:tr w:rsidR="00A17A8F" w:rsidRPr="00E801E8" w14:paraId="59AD871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F10E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75D0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he injured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7E45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F32D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63</w:t>
            </w:r>
          </w:p>
        </w:tc>
      </w:tr>
      <w:tr w:rsidR="00A17A8F" w:rsidRPr="00E801E8" w14:paraId="42298DA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237CC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6C3D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he unconscious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32DE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5A07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0</w:t>
            </w:r>
          </w:p>
        </w:tc>
      </w:tr>
      <w:tr w:rsidR="00A17A8F" w:rsidRPr="00E801E8" w14:paraId="3DA6973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C481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7517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raumatised/abused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CD5F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8295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4</w:t>
            </w:r>
          </w:p>
        </w:tc>
      </w:tr>
      <w:tr w:rsidR="00A17A8F" w:rsidRPr="00E801E8" w14:paraId="5A4337C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4043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215F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Ulcers and crust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1346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3B8B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0</w:t>
            </w:r>
          </w:p>
        </w:tc>
      </w:tr>
      <w:tr w:rsidR="00A17A8F" w:rsidRPr="00E801E8" w14:paraId="24EFE396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E9BB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8829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Urinary symptom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69CC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99EB9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9</w:t>
            </w:r>
          </w:p>
        </w:tc>
      </w:tr>
      <w:tr w:rsidR="00A17A8F" w:rsidRPr="00E801E8" w14:paraId="30FDB672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AC24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FB7D3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Vaginal discharg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EE6D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AB3B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8</w:t>
            </w:r>
          </w:p>
        </w:tc>
      </w:tr>
      <w:tr w:rsidR="00A17A8F" w:rsidRPr="00E801E8" w14:paraId="7215FE4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CFF2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5E09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Weakness or tirednes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62E7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15FD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7</w:t>
            </w:r>
          </w:p>
        </w:tc>
      </w:tr>
      <w:tr w:rsidR="00A17A8F" w:rsidRPr="00E801E8" w14:paraId="081E4C66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83DA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256D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Weight los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A0C6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BDD1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5</w:t>
            </w:r>
          </w:p>
        </w:tc>
      </w:tr>
      <w:tr w:rsidR="00A17A8F" w:rsidRPr="00E801E8" w14:paraId="2CF8CE8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594A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3F1C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Wheeze/tight ches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0355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B2BB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8</w:t>
            </w:r>
          </w:p>
        </w:tc>
      </w:tr>
      <w:tr w:rsidR="00A17A8F" w:rsidRPr="00947E77" w14:paraId="7E7D065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873C6" w14:textId="77777777" w:rsidR="00A17A8F" w:rsidRPr="00947E77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Chronic condi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E657F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36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88890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108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BC479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4288</w:t>
            </w:r>
          </w:p>
        </w:tc>
      </w:tr>
      <w:tr w:rsidR="00A17A8F" w:rsidRPr="00E801E8" w14:paraId="4D68D96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9DE4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1F29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dmit the mentally ill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442A5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8971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1</w:t>
            </w:r>
          </w:p>
        </w:tc>
      </w:tr>
      <w:tr w:rsidR="00A17A8F" w:rsidRPr="00E801E8" w14:paraId="07D6AD6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9C11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E29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lcohol/drug us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2DD1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92B7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4</w:t>
            </w:r>
          </w:p>
        </w:tc>
      </w:tr>
      <w:tr w:rsidR="00A17A8F" w:rsidRPr="00E801E8" w14:paraId="7E75EFF7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75BC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9AC5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sthma and COPD: diagnos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D8B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B129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4</w:t>
            </w:r>
          </w:p>
        </w:tc>
      </w:tr>
      <w:tr w:rsidR="00A17A8F" w:rsidRPr="00E801E8" w14:paraId="4F054C6C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3DC4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5777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sthma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E4DF8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F387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3</w:t>
            </w:r>
          </w:p>
        </w:tc>
      </w:tr>
      <w:tr w:rsidR="00A17A8F" w:rsidRPr="00E801E8" w14:paraId="5853909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1B15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E065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ardiovascular disease (CVD) risk: diagnos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705D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8AE4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0</w:t>
            </w:r>
          </w:p>
        </w:tc>
      </w:tr>
      <w:tr w:rsidR="00A17A8F" w:rsidRPr="00E801E8" w14:paraId="19F3F514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F022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200A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ardiovascular disease (CVD) risk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F33B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0172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4</w:t>
            </w:r>
          </w:p>
        </w:tc>
      </w:tr>
      <w:tr w:rsidR="00A17A8F" w:rsidRPr="00E801E8" w14:paraId="1FC20D7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DBA8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BAE5E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hronic arthritis: diagnosis and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3971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8B0C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2</w:t>
            </w:r>
          </w:p>
        </w:tc>
      </w:tr>
      <w:tr w:rsidR="00A17A8F" w:rsidRPr="00E801E8" w14:paraId="5AEA65A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B8C5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38D9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hronic obstructive pulmonary disease (COPD)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CC03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7B5E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7</w:t>
            </w:r>
          </w:p>
        </w:tc>
      </w:tr>
      <w:tr w:rsidR="00A17A8F" w:rsidRPr="00E801E8" w14:paraId="4703859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A0EA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21BB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ementia: diagnosis and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D90D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AA11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03</w:t>
            </w:r>
          </w:p>
        </w:tc>
      </w:tr>
      <w:tr w:rsidR="00A17A8F" w:rsidRPr="00E801E8" w14:paraId="0330652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CFB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8504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epression and/or anxiety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BD76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38C0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72</w:t>
            </w:r>
          </w:p>
        </w:tc>
      </w:tr>
      <w:tr w:rsidR="00A17A8F" w:rsidRPr="00E801E8" w14:paraId="65FF86F4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4626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EF05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epression: diagnos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726E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D2C7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1</w:t>
            </w:r>
          </w:p>
        </w:tc>
      </w:tr>
      <w:tr w:rsidR="00A17A8F" w:rsidRPr="00E801E8" w14:paraId="0D021A9D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92FE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0AFE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iabetes: diagnos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80C3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9DD7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6</w:t>
            </w:r>
          </w:p>
        </w:tc>
      </w:tr>
      <w:tr w:rsidR="00A17A8F" w:rsidRPr="00E801E8" w14:paraId="68BE518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C3C09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04C9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iabetes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7916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A2E88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41</w:t>
            </w:r>
          </w:p>
        </w:tc>
      </w:tr>
      <w:tr w:rsidR="00A17A8F" w:rsidRPr="00E801E8" w14:paraId="5112680D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AE93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17A6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Drug-sensitive (DS) TB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2C88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45CA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3</w:t>
            </w:r>
          </w:p>
        </w:tc>
      </w:tr>
      <w:tr w:rsidR="00A17A8F" w:rsidRPr="00E801E8" w14:paraId="5E16F23A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E935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82C0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Epilepsy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EE3B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19F3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23</w:t>
            </w:r>
          </w:p>
        </w:tc>
      </w:tr>
      <w:tr w:rsidR="00A17A8F" w:rsidRPr="00E801E8" w14:paraId="2A9A578A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779B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4D80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Fibromyalgia: diagnosis and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0D5D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57992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3</w:t>
            </w:r>
          </w:p>
        </w:tc>
      </w:tr>
      <w:tr w:rsidR="00A17A8F" w:rsidRPr="00E801E8" w14:paraId="2E394AC4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D06B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7CCE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Gout: diagnosis and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BE6A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D35E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1</w:t>
            </w:r>
          </w:p>
        </w:tc>
      </w:tr>
      <w:tr w:rsidR="00A17A8F" w:rsidRPr="00E801E8" w14:paraId="37EECDF4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5F9F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49FB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Heart failure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EF7DB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7316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5</w:t>
            </w:r>
          </w:p>
        </w:tc>
      </w:tr>
      <w:tr w:rsidR="00A17A8F" w:rsidRPr="00E801E8" w14:paraId="3370B34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D07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C983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HIV: diagnos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7E73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6E319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4</w:t>
            </w:r>
          </w:p>
        </w:tc>
      </w:tr>
      <w:tr w:rsidR="00A17A8F" w:rsidRPr="00E801E8" w14:paraId="5B8D2F0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9E98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D83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HIV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94106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5DF1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08</w:t>
            </w:r>
          </w:p>
        </w:tc>
      </w:tr>
      <w:tr w:rsidR="00A17A8F" w:rsidRPr="00E801E8" w14:paraId="6F94A7D4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1208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A2C8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Hypertension: Diagnos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BA53D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AEFFB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2</w:t>
            </w:r>
          </w:p>
        </w:tc>
      </w:tr>
      <w:tr w:rsidR="00A17A8F" w:rsidRPr="00E801E8" w14:paraId="402BC1B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F7717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9C3D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Hypertension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6A08F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E7802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4</w:t>
            </w:r>
          </w:p>
        </w:tc>
      </w:tr>
      <w:tr w:rsidR="00A17A8F" w:rsidRPr="00E801E8" w14:paraId="4B94D3F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26A4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3405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Ischaemic heart disease (IHD): initial assessm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825B2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DA4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4</w:t>
            </w:r>
          </w:p>
        </w:tc>
      </w:tr>
      <w:tr w:rsidR="00A17A8F" w:rsidRPr="00E801E8" w14:paraId="32D6479B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4CCC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1AA0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Ischaemic heart disease (IHD):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52C1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9E5E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3</w:t>
            </w:r>
          </w:p>
        </w:tc>
      </w:tr>
      <w:tr w:rsidR="00A17A8F" w:rsidRPr="00E801E8" w14:paraId="59CDBA42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5D9F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82F6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Life-limiting illness: routine palliativ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F454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0A95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9</w:t>
            </w:r>
          </w:p>
        </w:tc>
      </w:tr>
      <w:tr w:rsidR="00A17A8F" w:rsidRPr="00E801E8" w14:paraId="07DEC8EF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F6AA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AE84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Menopaus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E99D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03B4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3</w:t>
            </w:r>
          </w:p>
        </w:tc>
      </w:tr>
      <w:tr w:rsidR="00A17A8F" w:rsidRPr="00E801E8" w14:paraId="1598E1C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F2230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F491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Peripheral vascular disease (PVD): diagnosis and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84571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DF5B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9</w:t>
            </w:r>
          </w:p>
        </w:tc>
      </w:tr>
      <w:tr w:rsidR="00A17A8F" w:rsidRPr="00E801E8" w14:paraId="5ABADA17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93BE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C96E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Routine antenatal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6621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E6A2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27</w:t>
            </w:r>
          </w:p>
        </w:tc>
      </w:tr>
      <w:tr w:rsidR="00A17A8F" w:rsidRPr="00E801E8" w14:paraId="52DEF32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D9D9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37FA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Routine postnatal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4DC5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5078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40</w:t>
            </w:r>
          </w:p>
        </w:tc>
      </w:tr>
      <w:tr w:rsidR="00A17A8F" w:rsidRPr="00E801E8" w14:paraId="54484E49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2031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D7BD9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chizophrenia: diagnosis and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E4FC4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F6F29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66</w:t>
            </w:r>
          </w:p>
        </w:tc>
      </w:tr>
      <w:tr w:rsidR="00A17A8F" w:rsidRPr="00E801E8" w14:paraId="3604143F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F030E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17E8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tart or change ART in the patient with HIV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F4B0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DDA1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34</w:t>
            </w:r>
          </w:p>
        </w:tc>
      </w:tr>
      <w:tr w:rsidR="00A17A8F" w:rsidRPr="00E801E8" w14:paraId="3F57F396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898CB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7AABD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troke: diagnosis and routine car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DC3D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FDFC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31</w:t>
            </w:r>
          </w:p>
        </w:tc>
      </w:tr>
      <w:tr w:rsidR="00A17A8F" w:rsidRPr="00E801E8" w14:paraId="6E56E4A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8A0B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AD43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he pregnant patient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D0BB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D83AD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11</w:t>
            </w:r>
          </w:p>
        </w:tc>
      </w:tr>
      <w:tr w:rsidR="00A17A8F" w:rsidRPr="00E801E8" w14:paraId="0FFDC7D1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EFFF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E4ED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obacco smoking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2889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EA21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98</w:t>
            </w:r>
          </w:p>
        </w:tc>
      </w:tr>
      <w:tr w:rsidR="00A17A8F" w:rsidRPr="00E801E8" w14:paraId="4062C67D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766E2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2AA4A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Tuberculosis (TB): diagnos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CFF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5427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74</w:t>
            </w:r>
          </w:p>
        </w:tc>
      </w:tr>
      <w:tr w:rsidR="00A17A8F" w:rsidRPr="00E801E8" w14:paraId="74AF34F5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5705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4A08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Using a peak expiratory flow meter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E9DA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3D8C0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8</w:t>
            </w:r>
          </w:p>
        </w:tc>
      </w:tr>
      <w:tr w:rsidR="00A17A8F" w:rsidRPr="00947E77" w14:paraId="3D51FFCA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F9AD6" w14:textId="77777777" w:rsidR="00A17A8F" w:rsidRPr="00947E77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Other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B2B9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8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C38C6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18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F9E8" w14:textId="77777777" w:rsidR="00A17A8F" w:rsidRPr="00947E7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947E7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704</w:t>
            </w:r>
          </w:p>
        </w:tc>
      </w:tr>
      <w:tr w:rsidR="00A17A8F" w:rsidRPr="00E801E8" w14:paraId="4F64FED7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EBF4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DBB6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Address the patient's general health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BFEE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E56C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65</w:t>
            </w:r>
          </w:p>
        </w:tc>
      </w:tr>
      <w:tr w:rsidR="00A17A8F" w:rsidRPr="00E801E8" w14:paraId="49A8AFBF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16E6C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609CB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Contraceptio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25B3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2BFE6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52</w:t>
            </w:r>
          </w:p>
        </w:tc>
      </w:tr>
      <w:tr w:rsidR="00A17A8F" w:rsidRPr="00E801E8" w14:paraId="2BE6EE50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B2061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C61BF5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Prescribe rationally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B3D01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00F47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0</w:t>
            </w:r>
          </w:p>
        </w:tc>
      </w:tr>
      <w:tr w:rsidR="00A17A8F" w:rsidRPr="00E801E8" w14:paraId="069998E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12C8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264376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Prevent mother-to-child transmission (PMTCT) of HIV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6C87B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5DC85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49</w:t>
            </w:r>
          </w:p>
        </w:tc>
      </w:tr>
      <w:tr w:rsidR="00A17A8F" w:rsidRPr="00E801E8" w14:paraId="03BDFC18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AE347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DF814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Protect yourself from occupational infection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2F693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20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A410A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6</w:t>
            </w:r>
          </w:p>
        </w:tc>
      </w:tr>
      <w:tr w:rsidR="00A17A8F" w:rsidRPr="00E801E8" w14:paraId="4A6D9902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E7E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A6CAE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Protect yourself from occupational stres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8132C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544F28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37</w:t>
            </w:r>
          </w:p>
        </w:tc>
      </w:tr>
      <w:tr w:rsidR="00A17A8F" w:rsidRPr="00E801E8" w14:paraId="10062873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B5B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F456F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Review the patient on post-exposure prophylaxis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79B3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BBD9E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89</w:t>
            </w:r>
          </w:p>
        </w:tc>
      </w:tr>
      <w:tr w:rsidR="00A17A8F" w:rsidRPr="00E801E8" w14:paraId="1B6E3B36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A7348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57123" w14:textId="77777777" w:rsidR="00A17A8F" w:rsidRPr="00E801E8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Support the patient to make a change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23FB4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2BD1F" w14:textId="77777777" w:rsidR="00A17A8F" w:rsidRPr="00E801E8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</w:pPr>
            <w:r w:rsidRPr="00E801E8">
              <w:rPr>
                <w:rFonts w:ascii="Aptos Narrow" w:eastAsia="Times New Roman" w:hAnsi="Aptos Narrow" w:cs="Times New Roman"/>
                <w:color w:val="000000"/>
                <w:kern w:val="0"/>
                <w:lang w:eastAsia="en-ZA"/>
                <w14:ligatures w14:val="none"/>
              </w:rPr>
              <w:t>6</w:t>
            </w:r>
          </w:p>
        </w:tc>
      </w:tr>
      <w:tr w:rsidR="00A17A8F" w:rsidRPr="00855857" w14:paraId="2155B22A" w14:textId="77777777" w:rsidTr="00C1495B">
        <w:trPr>
          <w:trHeight w:val="288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23E23" w14:textId="77777777" w:rsidR="00A17A8F" w:rsidRPr="00855857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8558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 Tota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76B567" w14:textId="77777777" w:rsidR="00A17A8F" w:rsidRPr="00855857" w:rsidRDefault="00A17A8F" w:rsidP="00C1495B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8558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105</w:t>
            </w:r>
          </w:p>
        </w:tc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A37CF" w14:textId="77777777" w:rsidR="00A17A8F" w:rsidRPr="0085585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8558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263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DC0917" w14:textId="77777777" w:rsidR="00A17A8F" w:rsidRPr="00855857" w:rsidRDefault="00A17A8F" w:rsidP="00C1495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</w:pPr>
            <w:r w:rsidRPr="008558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ZA"/>
                <w14:ligatures w14:val="none"/>
              </w:rPr>
              <w:t>10532</w:t>
            </w:r>
          </w:p>
        </w:tc>
      </w:tr>
    </w:tbl>
    <w:p w14:paraId="6FA0C401" w14:textId="77777777" w:rsidR="00A17A8F" w:rsidRDefault="00A17A8F" w:rsidP="00A17A8F">
      <w:pPr>
        <w:pStyle w:val="EndnoteText"/>
      </w:pPr>
    </w:p>
    <w:p w14:paraId="013F25D2" w14:textId="77777777" w:rsidR="00FB070C" w:rsidRDefault="00FB070C"/>
    <w:sectPr w:rsidR="00FB070C" w:rsidSect="00A17A8F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8F"/>
    <w:rsid w:val="000B6BB6"/>
    <w:rsid w:val="001D2129"/>
    <w:rsid w:val="00A17A8F"/>
    <w:rsid w:val="00FB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2DA95B"/>
  <w15:chartTrackingRefBased/>
  <w15:docId w15:val="{A876AEE5-1A10-48CD-9C9B-EF859E677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A8F"/>
  </w:style>
  <w:style w:type="paragraph" w:styleId="Heading1">
    <w:name w:val="heading 1"/>
    <w:basedOn w:val="Normal"/>
    <w:next w:val="Normal"/>
    <w:link w:val="Heading1Char"/>
    <w:uiPriority w:val="9"/>
    <w:qFormat/>
    <w:rsid w:val="00A17A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A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A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A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A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A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A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A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A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A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A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A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A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A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A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A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A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A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A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A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A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A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A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A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A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A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A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A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A8F"/>
    <w:rPr>
      <w:b/>
      <w:bCs/>
      <w:smallCaps/>
      <w:color w:val="0F4761" w:themeColor="accent1" w:themeShade="BF"/>
      <w:spacing w:val="5"/>
    </w:rPr>
  </w:style>
  <w:style w:type="paragraph" w:styleId="EndnoteText">
    <w:name w:val="endnote text"/>
    <w:basedOn w:val="Normal"/>
    <w:link w:val="EndnoteTextChar"/>
    <w:uiPriority w:val="99"/>
    <w:unhideWhenUsed/>
    <w:rsid w:val="00A17A8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17A8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6</Words>
  <Characters>3328</Characters>
  <Application>Microsoft Office Word</Application>
  <DocSecurity>0</DocSecurity>
  <Lines>302</Lines>
  <Paragraphs>143</Paragraphs>
  <ScaleCrop>false</ScaleCrop>
  <Company/>
  <LinksUpToDate>false</LinksUpToDate>
  <CharactersWithSpaces>3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</dc:creator>
  <cp:keywords/>
  <dc:description/>
  <cp:lastModifiedBy>Ruth Cornick</cp:lastModifiedBy>
  <cp:revision>1</cp:revision>
  <dcterms:created xsi:type="dcterms:W3CDTF">2025-11-10T08:36:00Z</dcterms:created>
  <dcterms:modified xsi:type="dcterms:W3CDTF">2025-11-10T08:39:00Z</dcterms:modified>
</cp:coreProperties>
</file>